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547" w:hanging="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81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900"/>
        <w:gridCol w:w="2040"/>
        <w:gridCol w:w="2680"/>
      </w:tblGrid>
      <w:tr>
        <w:trPr>
          <w:trHeight w:val="285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e access ID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g ratio (Dex)</w:t>
            </w:r>
          </w:p>
        </w:tc>
        <w:tc>
          <w:tcPr>
            <w:tcW w:w="26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g ratio (Dex+GW3965)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nf3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F411972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9217099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43310557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F418338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3267476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18340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0419475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297236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156153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zd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I010048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581449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Enc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I179988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7543553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Dhx5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818849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059154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72559997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LOC679623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923865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65587573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4861919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arp1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285978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844285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59846474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957343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9189716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pcs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I231606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73314293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sad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I409634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01231362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99695036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mo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M389350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02707396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oq10b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I228596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10439219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rp53inp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946371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2680471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xcl1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22520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365368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91056325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G6pc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13098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523708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F399517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61561239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Zfp189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I407872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8191348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lain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I407974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97630472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tat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32612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06285367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90605829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F401102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1971819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G6pc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07993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73269685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GD156309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998964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7012176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53052237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tp1b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I232036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7243023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pp1r3c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M390827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5573045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F419844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9889399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Herc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943147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79164111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7919910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pp1r3c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W530361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96687031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tgf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22266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58598303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LOC68487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I230625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64044085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H2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819629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91008484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92288665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F402416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98214872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x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134350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00862865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94564612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Herpud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53523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33948255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107649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46475129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944136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10475486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103875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24568366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38502354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tmr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F392344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26375992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I407719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30225415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Ddx6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303853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31249236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40376177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I169140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50612241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Got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00252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1325237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Lmod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I453854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43206877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288533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55109833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I010427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33514602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259093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24174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54387169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859079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73904499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0424096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F403932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37762646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sp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106659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54488297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782888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rf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F411036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89377931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72509376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113272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50543762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x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52711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75019838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70111075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kbp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284255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90421479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91723672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Lpin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M385286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5264174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97669549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kbp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W534837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81121633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79844852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gfbp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13144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93986109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79969087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G378238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94619001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7856327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x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17028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11746686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30415585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GD156078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I136882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29977859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109648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ds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53962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21152059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7887564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bp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283223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7526708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88822928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G1p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096523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69362464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79423599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yp1a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00469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04491576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Zfp354a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52798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11834989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20515408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am111a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799328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14874638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</w:tbl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225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3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2700" w:hanging="0"/>
      <w:jc w:val="right"/>
      <w:rPr>
        <w:i/>
        <w:i/>
        <w:sz w:val="22"/>
        <w:szCs w:val="22"/>
      </w:rPr>
    </w:pPr>
    <w:r>
      <w:rPr>
        <w:i/>
        <w:sz w:val="22"/>
        <w:szCs w:val="22"/>
      </w:rPr>
      <w:t>LXRs Regulate GR Transcriptional Activity</w:t>
    </w:r>
  </w:p>
  <w:p>
    <w:pPr>
      <w:pStyle w:val="Header"/>
      <w:ind w:left="2700" w:hanging="0"/>
      <w:jc w:val="right"/>
      <w:rPr>
        <w:i/>
        <w:i/>
        <w:sz w:val="22"/>
        <w:szCs w:val="22"/>
      </w:rPr>
    </w:pPr>
    <w:r>
      <w:rPr>
        <w:i/>
        <w:sz w:val="22"/>
        <w:szCs w:val="22"/>
      </w:rPr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9T07:13:00Z</dcterms:created>
  <dc:creator>nadernan</dc:creator>
  <dc:description/>
  <cp:keywords/>
  <dc:language>en-US</dc:language>
  <cp:lastModifiedBy>melnouni</cp:lastModifiedBy>
  <dcterms:modified xsi:type="dcterms:W3CDTF">2012-02-24T09:24:00Z</dcterms:modified>
  <cp:revision>9</cp:revision>
  <dc:subject/>
  <dc:title/>
</cp:coreProperties>
</file>